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932" w:type="dxa"/>
        <w:jc w:val="center"/>
        <w:tblBorders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524"/>
        <w:gridCol w:w="1109"/>
        <w:gridCol w:w="832"/>
        <w:gridCol w:w="1011"/>
        <w:gridCol w:w="798"/>
        <w:gridCol w:w="1500"/>
        <w:gridCol w:w="865"/>
        <w:gridCol w:w="1353"/>
        <w:gridCol w:w="1190"/>
        <w:gridCol w:w="1989"/>
        <w:gridCol w:w="1761"/>
      </w:tblGrid>
      <w:tr w:rsidR="00A67552">
        <w:trPr>
          <w:trHeight w:val="301"/>
          <w:jc w:val="center"/>
        </w:trPr>
        <w:tc>
          <w:tcPr>
            <w:tcW w:w="13932" w:type="dxa"/>
            <w:gridSpan w:val="11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5730C" w:rsidRPr="0065730C" w:rsidRDefault="00EA0159" w:rsidP="0065730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6573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/>
              </w:rPr>
              <w:t>Table</w:t>
            </w:r>
            <w:r w:rsidRPr="0065730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/>
              </w:rPr>
              <w:t xml:space="preserve"> S3</w:t>
            </w:r>
            <w:r w:rsidR="0065730C" w:rsidRPr="0065730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/>
              </w:rPr>
              <w:t xml:space="preserve"> </w:t>
            </w:r>
            <w:r w:rsidR="0065730C" w:rsidRPr="0065730C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General features of 38 </w:t>
            </w:r>
            <w:r w:rsidR="0065730C" w:rsidRPr="0065730C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Gossypium</w:t>
            </w:r>
            <w:r w:rsidR="0065730C" w:rsidRPr="0065730C"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species and the outgroup chloroplast genomes.</w:t>
            </w:r>
          </w:p>
          <w:p w:rsidR="00A67552" w:rsidRPr="0065730C" w:rsidRDefault="00A6755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bookmarkStart w:id="0" w:name="_GoBack"/>
            <w:bookmarkEnd w:id="0"/>
          </w:p>
        </w:tc>
      </w:tr>
      <w:tr w:rsidR="00A67552">
        <w:trPr>
          <w:trHeight w:val="317"/>
          <w:jc w:val="center"/>
        </w:trPr>
        <w:tc>
          <w:tcPr>
            <w:tcW w:w="15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species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Sub-groups</w:t>
            </w:r>
          </w:p>
        </w:tc>
        <w:tc>
          <w:tcPr>
            <w:tcW w:w="8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SS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 (bp)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GC content</w:t>
            </w:r>
          </w:p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)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I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 (bp)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GC content</w:t>
            </w:r>
          </w:p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)</w:t>
            </w:r>
          </w:p>
        </w:tc>
        <w:tc>
          <w:tcPr>
            <w:tcW w:w="8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LS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 (bp)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GC content</w:t>
            </w:r>
          </w:p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)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Length (bp)</w:t>
            </w:r>
          </w:p>
        </w:tc>
        <w:tc>
          <w:tcPr>
            <w:tcW w:w="19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bookmarkStart w:id="1" w:name="OLE_LINK54"/>
            <w:r>
              <w:rPr>
                <w:rFonts w:ascii="Times New Roman" w:hAnsi="Times New Roman" w:cs="Times New Roman"/>
                <w:sz w:val="24"/>
              </w:rPr>
              <w:t>Overall GC</w:t>
            </w:r>
            <w:r w:rsidR="0065730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ontent (%)</w:t>
            </w:r>
            <w:bookmarkEnd w:id="1"/>
          </w:p>
        </w:tc>
        <w:tc>
          <w:tcPr>
            <w:tcW w:w="17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ccession No.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herbaceum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/>
              </w:rPr>
              <w:t xml:space="preserve"> subsp.africanum</w:t>
            </w:r>
          </w:p>
        </w:tc>
        <w:tc>
          <w:tcPr>
            <w:tcW w:w="110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A1-a</w:t>
            </w:r>
          </w:p>
        </w:tc>
        <w:tc>
          <w:tcPr>
            <w:tcW w:w="83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85</w:t>
            </w:r>
          </w:p>
        </w:tc>
        <w:tc>
          <w:tcPr>
            <w:tcW w:w="101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6</w:t>
            </w:r>
          </w:p>
        </w:tc>
        <w:tc>
          <w:tcPr>
            <w:tcW w:w="79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620</w:t>
            </w:r>
          </w:p>
        </w:tc>
        <w:tc>
          <w:tcPr>
            <w:tcW w:w="15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2.90</w:t>
            </w:r>
          </w:p>
        </w:tc>
        <w:tc>
          <w:tcPr>
            <w:tcW w:w="86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790</w:t>
            </w:r>
          </w:p>
        </w:tc>
        <w:tc>
          <w:tcPr>
            <w:tcW w:w="135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2</w:t>
            </w:r>
          </w:p>
        </w:tc>
        <w:tc>
          <w:tcPr>
            <w:tcW w:w="119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60315</w:t>
            </w:r>
          </w:p>
        </w:tc>
        <w:tc>
          <w:tcPr>
            <w:tcW w:w="198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2 </w:t>
            </w:r>
          </w:p>
        </w:tc>
        <w:tc>
          <w:tcPr>
            <w:tcW w:w="176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16692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arboreum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2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7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6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61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72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60230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2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16712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anomalum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1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19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6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60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10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59507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3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23213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capitis-viridis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3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19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6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60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06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59467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3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18111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sturtianum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1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16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4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58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25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59627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1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23218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robinsonii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2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0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4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58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35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59726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2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18113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G. nandewarense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bscript"/>
                <w:lang/>
              </w:rPr>
              <w:t>1-n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</w:rPr>
              <w:t>24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31.4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  <w:r>
              <w:rPr>
                <w:rFonts w:ascii="Times New Roman" w:hAnsi="Times New Roman" w:cs="Times New Roman" w:hint="eastAsia"/>
                <w:sz w:val="24"/>
              </w:rPr>
              <w:t>57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43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/>
                <w:sz w:val="24"/>
              </w:rPr>
              <w:t>88</w:t>
            </w:r>
            <w:r>
              <w:rPr>
                <w:rFonts w:ascii="Times New Roman" w:hAnsi="Times New Roman" w:cs="Times New Roman" w:hint="eastAsia"/>
                <w:sz w:val="24"/>
              </w:rPr>
              <w:t>28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5.1 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9677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37.1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MG779276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 xml:space="preserve">G.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thurberi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1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7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62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73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60264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3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15204</w:t>
            </w:r>
          </w:p>
        </w:tc>
      </w:tr>
      <w:tr w:rsidR="00A67552">
        <w:trPr>
          <w:trHeight w:val="3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harknessii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2-2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2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59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71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60129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3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33333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davidsonii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3-d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4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60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62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60027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3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33395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lastRenderedPageBreak/>
              <w:t>G. klotzschianum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3-k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3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8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60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65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60097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3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33394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aridum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4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4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64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72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60257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3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33396</w:t>
            </w:r>
          </w:p>
        </w:tc>
      </w:tr>
      <w:tr w:rsidR="00A67552">
        <w:trPr>
          <w:trHeight w:val="9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raimondii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5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0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65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65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60161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3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16668</w:t>
            </w:r>
          </w:p>
        </w:tc>
      </w:tr>
      <w:tr w:rsidR="00A67552">
        <w:trPr>
          <w:trHeight w:val="3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gossypioides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6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00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8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57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80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59959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3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17894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G. armourianum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bscript"/>
                <w:lang/>
              </w:rPr>
              <w:t>2-1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/>
                <w:sz w:val="24"/>
              </w:rPr>
              <w:t>2024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/>
                <w:sz w:val="24"/>
              </w:rPr>
              <w:t>2559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/>
                <w:sz w:val="24"/>
              </w:rPr>
              <w:t>8865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/>
                <w:sz w:val="24"/>
              </w:rPr>
              <w:t>160080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37.3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MG891801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G. lobatum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bscript"/>
                <w:lang/>
              </w:rPr>
              <w:t>7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29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55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881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0205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37.3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MG891802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G. trilobum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bscript"/>
                <w:lang/>
              </w:rPr>
              <w:t>8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/>
                <w:sz w:val="24"/>
              </w:rPr>
              <w:t>2023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/>
                <w:sz w:val="24"/>
              </w:rPr>
              <w:t>2558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43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/>
                <w:sz w:val="24"/>
              </w:rPr>
              <w:t>8873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35.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/>
                <w:sz w:val="24"/>
              </w:rPr>
              <w:t>160142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37.3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MG800783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G. schwendimanii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bscript"/>
                <w:lang/>
              </w:rPr>
              <w:t>11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31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6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55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43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877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35.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0199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37.3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MG891803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laxum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9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4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68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58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59947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3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KF806549</w:t>
            </w:r>
          </w:p>
        </w:tc>
      </w:tr>
      <w:tr w:rsidR="00A67552">
        <w:trPr>
          <w:trHeight w:val="9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turneri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10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1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65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2.9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41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59927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3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26835</w:t>
            </w:r>
          </w:p>
        </w:tc>
      </w:tr>
      <w:tr w:rsidR="00A67552">
        <w:trPr>
          <w:trHeight w:val="3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stocksii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1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17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48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788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59039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4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23217</w:t>
            </w:r>
          </w:p>
        </w:tc>
      </w:tr>
      <w:tr w:rsidR="00A67552">
        <w:trPr>
          <w:trHeight w:val="3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somalense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2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5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56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15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59539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4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18110</w:t>
            </w:r>
          </w:p>
        </w:tc>
      </w:tr>
      <w:tr w:rsidR="00A67552">
        <w:trPr>
          <w:trHeight w:val="3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areysianum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3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5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56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18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59572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4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18112</w:t>
            </w:r>
          </w:p>
        </w:tc>
      </w:tr>
      <w:tr w:rsidR="00A67552">
        <w:trPr>
          <w:trHeight w:val="3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lastRenderedPageBreak/>
              <w:t>G. incanum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4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196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56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787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59205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4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18109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longicalyx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1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7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6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64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2.9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66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60241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2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23216</w:t>
            </w:r>
          </w:p>
        </w:tc>
      </w:tr>
      <w:tr w:rsidR="00A67552">
        <w:trPr>
          <w:trHeight w:val="3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bickii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1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18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5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58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07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59422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2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23214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australe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2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2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4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56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22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59578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2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33401</w:t>
            </w:r>
          </w:p>
        </w:tc>
      </w:tr>
      <w:tr w:rsidR="00A67552">
        <w:trPr>
          <w:trHeight w:val="9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populifolium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2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09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5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57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19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59444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2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33398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G. hirsutum 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race 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atifolium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A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bscript"/>
                <w:lang/>
              </w:rPr>
              <w:t>1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/>
                <w:sz w:val="24"/>
              </w:rPr>
              <w:t>2028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6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/>
                <w:sz w:val="24"/>
              </w:rPr>
              <w:t>2560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43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/>
                <w:sz w:val="24"/>
              </w:rPr>
              <w:t>8884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35.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cs="Times New Roman"/>
                <w:sz w:val="24"/>
              </w:rPr>
              <w:t>160347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37.2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MG800784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hirsutum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lang/>
              </w:rPr>
              <w:t>cultivar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/>
              </w:rPr>
              <w:t>hainansijimian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1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6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60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8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6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65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2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Q901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7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hirsutum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1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6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6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0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2.9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81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60301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2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07944</w:t>
            </w:r>
          </w:p>
        </w:tc>
      </w:tr>
      <w:tr w:rsidR="00A67552">
        <w:trPr>
          <w:trHeight w:val="3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 xml:space="preserve"> barbadense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2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9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59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84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60317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2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08641</w:t>
            </w:r>
          </w:p>
        </w:tc>
      </w:tr>
      <w:tr w:rsidR="00A67552">
        <w:trPr>
          <w:trHeight w:val="3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 xml:space="preserve">G. barbadense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lang/>
              </w:rPr>
              <w:t>cultivar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 xml:space="preserve"> Zhonghai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2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6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59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84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60302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2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Q901199</w:t>
            </w:r>
          </w:p>
        </w:tc>
      </w:tr>
      <w:tr w:rsidR="00A67552">
        <w:trPr>
          <w:trHeight w:val="9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 xml:space="preserve">G. barbadense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lang/>
              </w:rPr>
              <w:t xml:space="preserve">cultivar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Yuanmou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2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6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59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83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60291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2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Q901198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lastRenderedPageBreak/>
              <w:t xml:space="preserve">G.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/>
              </w:rPr>
              <w:t>b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arbadense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lang/>
              </w:rPr>
              <w:t>cultivar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/>
              </w:rPr>
              <w:t>kaiyuan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2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6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59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83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60291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2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HQ901200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tomentosum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3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7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61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2.9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93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60433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2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16690</w:t>
            </w:r>
          </w:p>
        </w:tc>
      </w:tr>
      <w:tr w:rsidR="00A67552">
        <w:trPr>
          <w:trHeight w:val="6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mustelinum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4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6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60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2.9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82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60313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2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16711</w:t>
            </w:r>
          </w:p>
        </w:tc>
      </w:tr>
      <w:tr w:rsidR="00A67552">
        <w:trPr>
          <w:trHeight w:val="9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G. darwinii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 xml:space="preserve">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/>
              </w:rPr>
              <w:t>5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0266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1.7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2560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.0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8890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5.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160378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7.2 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16670</w:t>
            </w:r>
          </w:p>
        </w:tc>
      </w:tr>
      <w:tr w:rsidR="00A67552">
        <w:trPr>
          <w:trHeight w:val="1200"/>
          <w:jc w:val="center"/>
        </w:trPr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Theobroma cacao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A6755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019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2.1</w:t>
            </w:r>
          </w:p>
        </w:tc>
        <w:tc>
          <w:tcPr>
            <w:tcW w:w="7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554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2.9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933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4.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160619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36.9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14676</w:t>
            </w:r>
          </w:p>
        </w:tc>
      </w:tr>
      <w:tr w:rsidR="00A67552">
        <w:trPr>
          <w:trHeight w:val="1200"/>
          <w:jc w:val="center"/>
        </w:trPr>
        <w:tc>
          <w:tcPr>
            <w:tcW w:w="152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/>
              </w:rPr>
              <w:t>Hibiscus syriacus</w:t>
            </w:r>
          </w:p>
        </w:tc>
        <w:tc>
          <w:tcPr>
            <w:tcW w:w="11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A67552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3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9831</w:t>
            </w:r>
          </w:p>
        </w:tc>
        <w:tc>
          <w:tcPr>
            <w:tcW w:w="101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1.1</w:t>
            </w:r>
          </w:p>
        </w:tc>
        <w:tc>
          <w:tcPr>
            <w:tcW w:w="79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5745</w:t>
            </w:r>
          </w:p>
        </w:tc>
        <w:tc>
          <w:tcPr>
            <w:tcW w:w="150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2.8</w:t>
            </w:r>
          </w:p>
        </w:tc>
        <w:tc>
          <w:tcPr>
            <w:tcW w:w="86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9698</w:t>
            </w:r>
          </w:p>
        </w:tc>
        <w:tc>
          <w:tcPr>
            <w:tcW w:w="135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4.7</w:t>
            </w:r>
          </w:p>
        </w:tc>
        <w:tc>
          <w:tcPr>
            <w:tcW w:w="119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>161019</w:t>
            </w:r>
          </w:p>
        </w:tc>
        <w:tc>
          <w:tcPr>
            <w:tcW w:w="198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/>
              </w:rPr>
              <w:t xml:space="preserve">36.8 </w:t>
            </w:r>
          </w:p>
        </w:tc>
        <w:tc>
          <w:tcPr>
            <w:tcW w:w="176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A67552" w:rsidRDefault="00EA01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/>
              </w:rPr>
              <w:t>NC_026909</w:t>
            </w:r>
          </w:p>
        </w:tc>
      </w:tr>
    </w:tbl>
    <w:p w:rsidR="00A67552" w:rsidRDefault="00A67552">
      <w:pPr>
        <w:rPr>
          <w:sz w:val="24"/>
        </w:rPr>
      </w:pPr>
    </w:p>
    <w:sectPr w:rsidR="00A67552" w:rsidSect="00A675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0159" w:rsidRDefault="00EA0159" w:rsidP="0065730C">
      <w:r>
        <w:separator/>
      </w:r>
    </w:p>
  </w:endnote>
  <w:endnote w:type="continuationSeparator" w:id="1">
    <w:p w:rsidR="00EA0159" w:rsidRDefault="00EA0159" w:rsidP="006573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0159" w:rsidRDefault="00EA0159" w:rsidP="0065730C">
      <w:r>
        <w:separator/>
      </w:r>
    </w:p>
  </w:footnote>
  <w:footnote w:type="continuationSeparator" w:id="1">
    <w:p w:rsidR="00EA0159" w:rsidRDefault="00EA0159" w:rsidP="006573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embedSystemFonts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A67552"/>
    <w:rsid w:val="0065730C"/>
    <w:rsid w:val="00A67552"/>
    <w:rsid w:val="00EA0159"/>
    <w:rsid w:val="193B5C21"/>
    <w:rsid w:val="280921A3"/>
    <w:rsid w:val="288D362D"/>
    <w:rsid w:val="3EC41ED0"/>
    <w:rsid w:val="4BDD3D33"/>
    <w:rsid w:val="4ED23527"/>
    <w:rsid w:val="51DE70D0"/>
    <w:rsid w:val="5A1C4D69"/>
    <w:rsid w:val="5D420102"/>
    <w:rsid w:val="6255380E"/>
    <w:rsid w:val="652610CF"/>
    <w:rsid w:val="653A1561"/>
    <w:rsid w:val="69DD2D48"/>
    <w:rsid w:val="6CD65B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6755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basedOn w:val="a0"/>
    <w:qFormat/>
    <w:rsid w:val="00A67552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A67552"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paragraph" w:styleId="a3">
    <w:name w:val="header"/>
    <w:basedOn w:val="a"/>
    <w:link w:val="Char"/>
    <w:rsid w:val="00657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5730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6573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5730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i</cp:lastModifiedBy>
  <cp:revision>2</cp:revision>
  <dcterms:created xsi:type="dcterms:W3CDTF">2014-10-29T12:08:00Z</dcterms:created>
  <dcterms:modified xsi:type="dcterms:W3CDTF">2018-02-18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